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43ECED" w14:textId="7176C751" w:rsidR="00B928B9" w:rsidRPr="00B15FA4" w:rsidRDefault="00B928B9" w:rsidP="00B928B9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928B9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S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15FA4">
        <w:rPr>
          <w:rFonts w:ascii="Times New Roman" w:hAnsi="Times New Roman" w:cs="Times New Roman"/>
          <w:sz w:val="24"/>
          <w:szCs w:val="24"/>
          <w:lang w:val="en-GB"/>
        </w:rPr>
        <w:t xml:space="preserve">Comparison </w:t>
      </w:r>
      <w:r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B15FA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B15FA4">
        <w:rPr>
          <w:rFonts w:ascii="Times New Roman" w:hAnsi="Times New Roman" w:cs="Times New Roman"/>
          <w:i/>
          <w:sz w:val="24"/>
          <w:szCs w:val="24"/>
          <w:lang w:val="en-GB"/>
        </w:rPr>
        <w:t>Bartonella</w:t>
      </w:r>
      <w:r w:rsidRPr="00B15FA4">
        <w:rPr>
          <w:rFonts w:ascii="Times New Roman" w:hAnsi="Times New Roman" w:cs="Times New Roman"/>
          <w:sz w:val="24"/>
          <w:szCs w:val="24"/>
          <w:lang w:val="en-GB"/>
        </w:rPr>
        <w:t xml:space="preserve"> sequences amplified from </w:t>
      </w:r>
      <w:proofErr w:type="spellStart"/>
      <w:r w:rsidRPr="00B15FA4">
        <w:rPr>
          <w:rFonts w:ascii="Times New Roman" w:hAnsi="Times New Roman" w:cs="Times New Roman"/>
          <w:i/>
          <w:sz w:val="24"/>
          <w:szCs w:val="24"/>
          <w:lang w:val="en-GB"/>
        </w:rPr>
        <w:t>Eucampsipoda</w:t>
      </w:r>
      <w:proofErr w:type="spellEnd"/>
      <w:r w:rsidRPr="00B15FA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</w:t>
      </w:r>
      <w:proofErr w:type="spellStart"/>
      <w:r w:rsidRPr="00B15FA4">
        <w:rPr>
          <w:rFonts w:ascii="Times New Roman" w:hAnsi="Times New Roman" w:cs="Times New Roman"/>
          <w:i/>
          <w:sz w:val="24"/>
          <w:szCs w:val="24"/>
          <w:lang w:val="en-GB"/>
        </w:rPr>
        <w:t>aegyptia</w:t>
      </w:r>
      <w:proofErr w:type="spellEnd"/>
      <w:r w:rsidRPr="00B15FA4">
        <w:rPr>
          <w:rFonts w:ascii="Times New Roman" w:hAnsi="Times New Roman" w:cs="Times New Roman"/>
          <w:sz w:val="24"/>
          <w:szCs w:val="24"/>
          <w:lang w:val="en-GB"/>
        </w:rPr>
        <w:t xml:space="preserve"> with other sequences on GenBank via BLAST query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1041"/>
        <w:gridCol w:w="801"/>
        <w:gridCol w:w="1165"/>
        <w:gridCol w:w="1006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1007"/>
        <w:gridCol w:w="918"/>
      </w:tblGrid>
      <w:tr w:rsidR="00B928B9" w:rsidRPr="00157CCD" w14:paraId="039F6CF1" w14:textId="77777777" w:rsidTr="00A0136D">
        <w:tc>
          <w:tcPr>
            <w:tcW w:w="1043" w:type="dxa"/>
          </w:tcPr>
          <w:p w14:paraId="00E504BC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Hlk149053597"/>
            <w:r w:rsidRPr="00157CCD">
              <w:rPr>
                <w:rFonts w:ascii="Times New Roman" w:hAnsi="Times New Roman" w:cs="Times New Roman"/>
                <w:sz w:val="16"/>
                <w:szCs w:val="16"/>
              </w:rPr>
              <w:t xml:space="preserve">ITS </w:t>
            </w:r>
            <w:proofErr w:type="spellStart"/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region</w:t>
            </w:r>
            <w:proofErr w:type="spellEnd"/>
          </w:p>
        </w:tc>
        <w:tc>
          <w:tcPr>
            <w:tcW w:w="808" w:type="dxa"/>
          </w:tcPr>
          <w:p w14:paraId="6CF3627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untry</w:t>
            </w:r>
          </w:p>
        </w:tc>
        <w:tc>
          <w:tcPr>
            <w:tcW w:w="1008" w:type="dxa"/>
          </w:tcPr>
          <w:p w14:paraId="50150B41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</w:tcPr>
          <w:p w14:paraId="525D9F71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Q058984</w:t>
            </w:r>
          </w:p>
        </w:tc>
        <w:tc>
          <w:tcPr>
            <w:tcW w:w="1014" w:type="dxa"/>
          </w:tcPr>
          <w:p w14:paraId="6CBAA24A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Q058985</w:t>
            </w:r>
          </w:p>
        </w:tc>
        <w:tc>
          <w:tcPr>
            <w:tcW w:w="1015" w:type="dxa"/>
          </w:tcPr>
          <w:p w14:paraId="4EF0F4D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Q058986</w:t>
            </w:r>
          </w:p>
        </w:tc>
        <w:tc>
          <w:tcPr>
            <w:tcW w:w="1015" w:type="dxa"/>
          </w:tcPr>
          <w:p w14:paraId="0CED6447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Q058987</w:t>
            </w:r>
          </w:p>
        </w:tc>
        <w:tc>
          <w:tcPr>
            <w:tcW w:w="1015" w:type="dxa"/>
          </w:tcPr>
          <w:p w14:paraId="0A2CA38E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Q058988</w:t>
            </w:r>
          </w:p>
        </w:tc>
        <w:tc>
          <w:tcPr>
            <w:tcW w:w="1016" w:type="dxa"/>
          </w:tcPr>
          <w:p w14:paraId="6D8B350E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Q058989</w:t>
            </w:r>
          </w:p>
        </w:tc>
        <w:tc>
          <w:tcPr>
            <w:tcW w:w="1010" w:type="dxa"/>
          </w:tcPr>
          <w:p w14:paraId="107F5C51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R523867</w:t>
            </w:r>
          </w:p>
        </w:tc>
        <w:tc>
          <w:tcPr>
            <w:tcW w:w="1010" w:type="dxa"/>
          </w:tcPr>
          <w:p w14:paraId="01053738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R523868</w:t>
            </w:r>
          </w:p>
        </w:tc>
        <w:tc>
          <w:tcPr>
            <w:tcW w:w="1010" w:type="dxa"/>
          </w:tcPr>
          <w:p w14:paraId="4023FDC4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R523869</w:t>
            </w:r>
          </w:p>
        </w:tc>
        <w:tc>
          <w:tcPr>
            <w:tcW w:w="1010" w:type="dxa"/>
          </w:tcPr>
          <w:p w14:paraId="3FCB184E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R523870</w:t>
            </w:r>
          </w:p>
        </w:tc>
        <w:tc>
          <w:tcPr>
            <w:tcW w:w="1005" w:type="dxa"/>
          </w:tcPr>
          <w:p w14:paraId="6D702DF1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57CCD">
              <w:rPr>
                <w:rFonts w:ascii="Times New Roman" w:hAnsi="Times New Roman" w:cs="Times New Roman"/>
                <w:sz w:val="16"/>
                <w:szCs w:val="16"/>
              </w:rPr>
              <w:t>OR523871</w:t>
            </w:r>
          </w:p>
        </w:tc>
      </w:tr>
      <w:tr w:rsidR="00B928B9" w:rsidRPr="00157CCD" w14:paraId="34289E3D" w14:textId="77777777" w:rsidTr="00A0136D">
        <w:tc>
          <w:tcPr>
            <w:tcW w:w="1043" w:type="dxa"/>
          </w:tcPr>
          <w:p w14:paraId="16230CBB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>
              <w:rPr>
                <w:sz w:val="16"/>
                <w:szCs w:val="16"/>
              </w:rPr>
              <w:t xml:space="preserve">. </w:t>
            </w:r>
            <w:proofErr w:type="spellStart"/>
            <w:r>
              <w:rPr>
                <w:sz w:val="16"/>
                <w:szCs w:val="16"/>
              </w:rPr>
              <w:t>rousetti</w:t>
            </w:r>
            <w:proofErr w:type="spellEnd"/>
            <w:r>
              <w:rPr>
                <w:sz w:val="16"/>
                <w:szCs w:val="16"/>
              </w:rPr>
              <w:t xml:space="preserve"> KM382255</w:t>
            </w:r>
          </w:p>
        </w:tc>
        <w:tc>
          <w:tcPr>
            <w:tcW w:w="808" w:type="dxa"/>
          </w:tcPr>
          <w:p w14:paraId="59AC17B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  <w:proofErr w:type="spellEnd"/>
          </w:p>
        </w:tc>
        <w:tc>
          <w:tcPr>
            <w:tcW w:w="1008" w:type="dxa"/>
          </w:tcPr>
          <w:p w14:paraId="3A174ACF" w14:textId="77777777" w:rsidR="00B928B9" w:rsidRPr="00C805DA" w:rsidRDefault="00B928B9" w:rsidP="00A013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usettus</w:t>
            </w:r>
            <w:proofErr w:type="spellEnd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gyptiacus</w:t>
            </w:r>
            <w:proofErr w:type="spellEnd"/>
          </w:p>
        </w:tc>
        <w:tc>
          <w:tcPr>
            <w:tcW w:w="1015" w:type="dxa"/>
          </w:tcPr>
          <w:p w14:paraId="2A9DB3ED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0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11/311 </w:t>
            </w:r>
            <w:proofErr w:type="spellStart"/>
            <w:r>
              <w:rPr>
                <w:sz w:val="16"/>
                <w:szCs w:val="16"/>
              </w:rPr>
              <w:t>bp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014" w:type="dxa"/>
          </w:tcPr>
          <w:p w14:paraId="7F0C64EF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4.3% (246/26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19891CDD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7% (289/29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3C24FD76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8% (214/22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721C7407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.9% (235/24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14:paraId="489C1A6B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.3% (228/23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7AE47AD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7% (355/35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6400724A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1% (323/33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002D74CD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.1% (338/34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6AE68FDF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.9% (354/35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2A2A4F1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.7% (240/31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68500267" w14:textId="77777777" w:rsidTr="00A0136D">
        <w:tc>
          <w:tcPr>
            <w:tcW w:w="1043" w:type="dxa"/>
          </w:tcPr>
          <w:p w14:paraId="154B5A3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Lisso-Nig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922 MN504709</w:t>
            </w:r>
          </w:p>
        </w:tc>
        <w:tc>
          <w:tcPr>
            <w:tcW w:w="808" w:type="dxa"/>
          </w:tcPr>
          <w:p w14:paraId="06CF969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  <w:proofErr w:type="spellEnd"/>
          </w:p>
        </w:tc>
        <w:tc>
          <w:tcPr>
            <w:tcW w:w="1008" w:type="dxa"/>
          </w:tcPr>
          <w:p w14:paraId="64D1E132" w14:textId="77777777" w:rsidR="00B928B9" w:rsidRPr="00C805DA" w:rsidRDefault="00B928B9" w:rsidP="00A013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yonycteris</w:t>
            </w:r>
            <w:proofErr w:type="spellEnd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golensis</w:t>
            </w:r>
            <w:proofErr w:type="spellEnd"/>
          </w:p>
        </w:tc>
        <w:tc>
          <w:tcPr>
            <w:tcW w:w="1015" w:type="dxa"/>
          </w:tcPr>
          <w:p w14:paraId="62B9250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>00%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sz w:val="16"/>
                <w:szCs w:val="16"/>
              </w:rPr>
              <w:t xml:space="preserve">11/311 </w:t>
            </w:r>
            <w:proofErr w:type="spellStart"/>
            <w:r>
              <w:rPr>
                <w:sz w:val="16"/>
                <w:szCs w:val="16"/>
              </w:rPr>
              <w:t>bp</w:t>
            </w:r>
            <w:proofErr w:type="spellEnd"/>
            <w:r>
              <w:rPr>
                <w:sz w:val="16"/>
                <w:szCs w:val="16"/>
              </w:rPr>
              <w:t>)</w:t>
            </w:r>
          </w:p>
        </w:tc>
        <w:tc>
          <w:tcPr>
            <w:tcW w:w="1014" w:type="dxa"/>
          </w:tcPr>
          <w:p w14:paraId="73CEBD5B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4.3% (246/26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5D434C42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7% (289/29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79D1781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8% (214/22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73F8C45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.9% (235/24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14:paraId="29917AF3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.3% (228/23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4D26966A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7% (355/35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5C654E0D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1% (323/33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357037FE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.1% (338/34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D20DB0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.9% (354/35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607E4CAA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.7% (240/31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4132D852" w14:textId="77777777" w:rsidTr="00A0136D">
        <w:tc>
          <w:tcPr>
            <w:tcW w:w="1043" w:type="dxa"/>
          </w:tcPr>
          <w:p w14:paraId="607911CB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NG13-090-1 MH142638</w:t>
            </w:r>
          </w:p>
        </w:tc>
        <w:tc>
          <w:tcPr>
            <w:tcW w:w="808" w:type="dxa"/>
          </w:tcPr>
          <w:p w14:paraId="1FAC739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  <w:proofErr w:type="spellEnd"/>
          </w:p>
        </w:tc>
        <w:tc>
          <w:tcPr>
            <w:tcW w:w="1008" w:type="dxa"/>
          </w:tcPr>
          <w:p w14:paraId="35DA147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1015" w:type="dxa"/>
          </w:tcPr>
          <w:p w14:paraId="0A50A33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.1% (305/31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292BB2A" w14:textId="77777777" w:rsidR="00B928B9" w:rsidRPr="0067458B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4" w:type="dxa"/>
          </w:tcPr>
          <w:p w14:paraId="622324F4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7% (237/2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794D97A7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7% (283/30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30BFDAE7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9% (218/22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4B3DA5DC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4.7% (234/247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14:paraId="1710CFE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.4% (222/22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7B038DE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.2% (349/35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5266D1D8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.6% (328/33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4D8D34E4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7% (347/34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3D32FE7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4% (348/36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68593428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7.0% (261/33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3D8E8FE8" w14:textId="77777777" w:rsidTr="00A0136D">
        <w:tc>
          <w:tcPr>
            <w:tcW w:w="1043" w:type="dxa"/>
          </w:tcPr>
          <w:p w14:paraId="56A189F2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NG13-078-1 MH142635</w:t>
            </w:r>
          </w:p>
        </w:tc>
        <w:tc>
          <w:tcPr>
            <w:tcW w:w="808" w:type="dxa"/>
          </w:tcPr>
          <w:p w14:paraId="0E35DFAF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  <w:proofErr w:type="spellEnd"/>
          </w:p>
        </w:tc>
        <w:tc>
          <w:tcPr>
            <w:tcW w:w="1008" w:type="dxa"/>
          </w:tcPr>
          <w:p w14:paraId="43D2FD1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1015" w:type="dxa"/>
          </w:tcPr>
          <w:p w14:paraId="10441DE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8% (304/31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</w:tcPr>
          <w:p w14:paraId="203B990F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3% (236/2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296B9723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4.4% (282/30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1F91E68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4% (217/22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3B4536C3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9% (234/247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14:paraId="6952A463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2% (225/23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2796A18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9% (348/35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6E7E56D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.2% (330/33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9593DBF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1% (345/34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5FA2963C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1% (347/36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7B6A716E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.4% (259/33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45C0BCF7" w14:textId="77777777" w:rsidTr="00A0136D">
        <w:tc>
          <w:tcPr>
            <w:tcW w:w="1043" w:type="dxa"/>
          </w:tcPr>
          <w:p w14:paraId="2133965E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NG13-013-1 MH142632</w:t>
            </w:r>
          </w:p>
        </w:tc>
        <w:tc>
          <w:tcPr>
            <w:tcW w:w="808" w:type="dxa"/>
          </w:tcPr>
          <w:p w14:paraId="531C5AE1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Nigeria</w:t>
            </w:r>
            <w:proofErr w:type="spellEnd"/>
          </w:p>
        </w:tc>
        <w:tc>
          <w:tcPr>
            <w:tcW w:w="1008" w:type="dxa"/>
          </w:tcPr>
          <w:p w14:paraId="01D75590" w14:textId="77777777" w:rsidR="00B928B9" w:rsidRPr="00C805DA" w:rsidRDefault="00B928B9" w:rsidP="00A013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. </w:t>
            </w: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fricana</w:t>
            </w:r>
            <w:proofErr w:type="spellEnd"/>
          </w:p>
        </w:tc>
        <w:tc>
          <w:tcPr>
            <w:tcW w:w="1015" w:type="dxa"/>
          </w:tcPr>
          <w:p w14:paraId="3CFA3766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7% (310/31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</w:tcPr>
          <w:p w14:paraId="662C25D6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9% (245/26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46B47528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3% (288/29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3FF6763" w14:textId="77777777" w:rsidR="00B928B9" w:rsidRPr="00C805DA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</w:tcPr>
          <w:p w14:paraId="482DEB0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4% (213/22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249D350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.5% (234/24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14:paraId="3E07C86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.8% (227/23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4B9ED042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4% (354/35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6A85576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.8% (322/33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2E34F6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8% (337/34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056A23D3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2% (355/35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53ECFD5D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.4% (239/31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46192DAB" w14:textId="77777777" w:rsidTr="00A0136D">
        <w:tc>
          <w:tcPr>
            <w:tcW w:w="1043" w:type="dxa"/>
          </w:tcPr>
          <w:p w14:paraId="0E1E23F4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trai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-255 MN258143</w:t>
            </w:r>
          </w:p>
        </w:tc>
        <w:tc>
          <w:tcPr>
            <w:tcW w:w="808" w:type="dxa"/>
          </w:tcPr>
          <w:p w14:paraId="3556016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  <w:proofErr w:type="spellEnd"/>
          </w:p>
        </w:tc>
        <w:tc>
          <w:tcPr>
            <w:tcW w:w="1008" w:type="dxa"/>
          </w:tcPr>
          <w:p w14:paraId="3F80F4B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usettus</w:t>
            </w:r>
            <w:proofErr w:type="spellEnd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gyptiacus</w:t>
            </w:r>
            <w:proofErr w:type="spellEnd"/>
          </w:p>
        </w:tc>
        <w:tc>
          <w:tcPr>
            <w:tcW w:w="1015" w:type="dxa"/>
          </w:tcPr>
          <w:p w14:paraId="51389C3E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7% (310/31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</w:tcPr>
          <w:p w14:paraId="03CEE43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9% (245/26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33160F3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3% (288/29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70516BEB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4% (213/22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7EA5FB2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.5% (234/24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14:paraId="40A0C67C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7.8% (227ú23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72EB494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4% (344/34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4766240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.8% (319/33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3480B2C0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8% (331/34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48564EE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8.6% (343/34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321E0E5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7% (241/31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34509524" w14:textId="77777777" w:rsidTr="00A0136D">
        <w:tc>
          <w:tcPr>
            <w:tcW w:w="1043" w:type="dxa"/>
          </w:tcPr>
          <w:p w14:paraId="4EF9E1F2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. MF288116</w:t>
            </w:r>
          </w:p>
        </w:tc>
        <w:tc>
          <w:tcPr>
            <w:tcW w:w="808" w:type="dxa"/>
          </w:tcPr>
          <w:p w14:paraId="635DDF2C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eorgia</w:t>
            </w:r>
          </w:p>
        </w:tc>
        <w:tc>
          <w:tcPr>
            <w:tcW w:w="1008" w:type="dxa"/>
          </w:tcPr>
          <w:p w14:paraId="23478828" w14:textId="77777777" w:rsidR="00B928B9" w:rsidRPr="007917B2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  <w:proofErr w:type="spellStart"/>
            <w:r w:rsidRPr="007917B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>Miniopterus</w:t>
            </w:r>
            <w:proofErr w:type="spellEnd"/>
            <w:r w:rsidRPr="007917B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proofErr w:type="spellStart"/>
            <w:r w:rsidRPr="007917B2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>schreibersii</w:t>
            </w:r>
            <w:proofErr w:type="spellEnd"/>
          </w:p>
          <w:p w14:paraId="0A3F32F6" w14:textId="77777777" w:rsidR="00B928B9" w:rsidRPr="007917B2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</w:tcPr>
          <w:p w14:paraId="3592C555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7.3% (179/20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</w:tcPr>
          <w:p w14:paraId="5AA93009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2.2% (142/15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27A4A12A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2.2 % (142/15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71C77E34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7% (133/14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0D4188B4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6.7% (170/196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</w:tcPr>
          <w:p w14:paraId="262625F4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2.2% (142/15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08ABCD6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6.8% (178/20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057B2441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7.6% (169/19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602A822A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8.1% (170/19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59D07A12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7.8% (180/20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2DE7E533" w14:textId="77777777" w:rsidR="00B928B9" w:rsidRPr="00157CC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% (24/2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6489E372" w14:textId="77777777" w:rsidTr="00A0136D">
        <w:tc>
          <w:tcPr>
            <w:tcW w:w="1043" w:type="dxa"/>
          </w:tcPr>
          <w:p w14:paraId="1276681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ribocorum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F312505</w:t>
            </w:r>
          </w:p>
        </w:tc>
        <w:tc>
          <w:tcPr>
            <w:tcW w:w="808" w:type="dxa"/>
          </w:tcPr>
          <w:p w14:paraId="6383DDF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54E67178" w14:textId="77777777" w:rsidR="00B928B9" w:rsidRPr="007917B2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</w:p>
        </w:tc>
        <w:tc>
          <w:tcPr>
            <w:tcW w:w="1015" w:type="dxa"/>
          </w:tcPr>
          <w:p w14:paraId="279BD94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8% (121/1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</w:tcPr>
          <w:p w14:paraId="20EBDDC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8% (121/1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13A7D25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8% (121/1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283E2708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8% (121/1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</w:tcPr>
          <w:p w14:paraId="736C314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6" w:type="dxa"/>
          </w:tcPr>
          <w:p w14:paraId="18AC372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8% (121/1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</w:tcPr>
          <w:p w14:paraId="21CDC23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0" w:type="dxa"/>
          </w:tcPr>
          <w:p w14:paraId="6DA198E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0" w:type="dxa"/>
          </w:tcPr>
          <w:p w14:paraId="6B7350E5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8% (121/129%)</w:t>
            </w:r>
          </w:p>
        </w:tc>
        <w:tc>
          <w:tcPr>
            <w:tcW w:w="1010" w:type="dxa"/>
          </w:tcPr>
          <w:p w14:paraId="41F35AF3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3.2% (123/13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05" w:type="dxa"/>
          </w:tcPr>
          <w:p w14:paraId="2FF4FC9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% (23/2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3315F325" w14:textId="77777777" w:rsidTr="00A0136D">
        <w:tc>
          <w:tcPr>
            <w:tcW w:w="1043" w:type="dxa"/>
            <w:tcBorders>
              <w:bottom w:val="single" w:sz="4" w:space="0" w:color="auto"/>
            </w:tcBorders>
          </w:tcPr>
          <w:p w14:paraId="18E7830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rahami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J269789</w:t>
            </w:r>
          </w:p>
        </w:tc>
        <w:tc>
          <w:tcPr>
            <w:tcW w:w="808" w:type="dxa"/>
            <w:tcBorders>
              <w:bottom w:val="single" w:sz="4" w:space="0" w:color="auto"/>
            </w:tcBorders>
          </w:tcPr>
          <w:p w14:paraId="049A6BA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K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331FA8ED" w14:textId="77777777" w:rsidR="00B928B9" w:rsidRPr="007917B2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0A050B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4" w:type="dxa"/>
            <w:tcBorders>
              <w:bottom w:val="single" w:sz="4" w:space="0" w:color="auto"/>
            </w:tcBorders>
          </w:tcPr>
          <w:p w14:paraId="0145FE7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753FB74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28660FE8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5" w:type="dxa"/>
            <w:tcBorders>
              <w:bottom w:val="single" w:sz="4" w:space="0" w:color="auto"/>
            </w:tcBorders>
          </w:tcPr>
          <w:p w14:paraId="6E7D0DD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2.3% (119/1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4E8829A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58B1AE2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2.3% (119/1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3373C00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2.3% (119/12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7A9A918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10" w:type="dxa"/>
            <w:tcBorders>
              <w:bottom w:val="single" w:sz="4" w:space="0" w:color="auto"/>
            </w:tcBorders>
          </w:tcPr>
          <w:p w14:paraId="16CEB33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3.0% (120/129bp)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12BE8C38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100% (23/2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B928B9" w:rsidRPr="00157CCD" w14:paraId="632C6CDD" w14:textId="77777777" w:rsidTr="00A0136D"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6C1DB21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3D5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gltA</w:t>
            </w:r>
            <w:proofErr w:type="spellEnd"/>
            <w:r w:rsidRPr="00BA3D5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gene</w:t>
            </w:r>
            <w:proofErr w:type="spellEnd"/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</w:tcPr>
          <w:p w14:paraId="4A474DB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2C7E3CE1" w14:textId="77777777" w:rsidR="00B928B9" w:rsidRPr="00BA3D5E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eastAsia="sk-SK"/>
              </w:rPr>
            </w:pPr>
          </w:p>
        </w:tc>
        <w:tc>
          <w:tcPr>
            <w:tcW w:w="1015" w:type="dxa"/>
            <w:tcBorders>
              <w:top w:val="single" w:sz="4" w:space="0" w:color="auto"/>
              <w:bottom w:val="single" w:sz="4" w:space="0" w:color="auto"/>
            </w:tcBorders>
          </w:tcPr>
          <w:p w14:paraId="01F248D4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553951</w:t>
            </w:r>
          </w:p>
        </w:tc>
        <w:tc>
          <w:tcPr>
            <w:tcW w:w="101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08C43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553952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F71B65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6DFE5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C2AF9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D7DE5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AAF2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9EB12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E14C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7015A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FC393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64F755E6" w14:textId="77777777" w:rsidTr="00A0136D">
        <w:tc>
          <w:tcPr>
            <w:tcW w:w="1043" w:type="dxa"/>
            <w:tcBorders>
              <w:top w:val="single" w:sz="4" w:space="0" w:color="auto"/>
            </w:tcBorders>
          </w:tcPr>
          <w:p w14:paraId="3A5951B9" w14:textId="77777777" w:rsidR="00B928B9" w:rsidRPr="00BA3D5E" w:rsidRDefault="00B928B9" w:rsidP="00A0136D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OR553951</w:t>
            </w:r>
          </w:p>
        </w:tc>
        <w:tc>
          <w:tcPr>
            <w:tcW w:w="808" w:type="dxa"/>
            <w:tcBorders>
              <w:top w:val="single" w:sz="4" w:space="0" w:color="auto"/>
            </w:tcBorders>
          </w:tcPr>
          <w:p w14:paraId="0FA0EE3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2BDF7CD0" w14:textId="77777777" w:rsidR="00B928B9" w:rsidRPr="00BA3D5E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16"/>
                <w:szCs w:val="16"/>
                <w:lang w:eastAsia="sk-SK"/>
              </w:rPr>
            </w:pPr>
          </w:p>
        </w:tc>
        <w:tc>
          <w:tcPr>
            <w:tcW w:w="1015" w:type="dxa"/>
            <w:tcBorders>
              <w:top w:val="single" w:sz="4" w:space="0" w:color="auto"/>
            </w:tcBorders>
          </w:tcPr>
          <w:p w14:paraId="37C40052" w14:textId="77777777" w:rsidR="00B928B9" w:rsidRPr="00BA3D5E" w:rsidRDefault="00B928B9" w:rsidP="00A0136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14" w:type="dxa"/>
            <w:tcBorders>
              <w:top w:val="single" w:sz="4" w:space="0" w:color="auto"/>
              <w:right w:val="single" w:sz="4" w:space="0" w:color="auto"/>
            </w:tcBorders>
          </w:tcPr>
          <w:p w14:paraId="754D0B93" w14:textId="77777777" w:rsidR="00B928B9" w:rsidRPr="00BA3D5E" w:rsidRDefault="00B928B9" w:rsidP="00A0136D">
            <w:pP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76.2% (269/353 bp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7C1F2AD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6879C7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B8A048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8DC8895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F70984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D8F38C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A813748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A327F9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E56048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21FD5379" w14:textId="77777777" w:rsidTr="00A0136D">
        <w:tc>
          <w:tcPr>
            <w:tcW w:w="1043" w:type="dxa"/>
          </w:tcPr>
          <w:p w14:paraId="7FA7499E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BA3D5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NBS/BF03 OP433671</w:t>
            </w:r>
          </w:p>
        </w:tc>
        <w:tc>
          <w:tcPr>
            <w:tcW w:w="808" w:type="dxa"/>
          </w:tcPr>
          <w:p w14:paraId="4FC03646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  <w:proofErr w:type="spellEnd"/>
          </w:p>
        </w:tc>
        <w:tc>
          <w:tcPr>
            <w:tcW w:w="1008" w:type="dxa"/>
          </w:tcPr>
          <w:p w14:paraId="1BEEE948" w14:textId="77777777" w:rsidR="00B928B9" w:rsidRPr="00BA3D5E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  <w:r w:rsidRPr="00BA3D5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E. </w:t>
            </w:r>
            <w:proofErr w:type="spellStart"/>
            <w:r w:rsidRPr="00BA3D5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africana</w:t>
            </w:r>
            <w:proofErr w:type="spellEnd"/>
          </w:p>
        </w:tc>
        <w:tc>
          <w:tcPr>
            <w:tcW w:w="1015" w:type="dxa"/>
          </w:tcPr>
          <w:p w14:paraId="37783E6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2 % (350/3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1AFFE28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.6% (282/36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A2CD8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1B2B3F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FAFE0D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951F34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7EE835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4329D2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4C4434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56C228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363428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17401553" w14:textId="77777777" w:rsidTr="00A0136D">
        <w:tc>
          <w:tcPr>
            <w:tcW w:w="1043" w:type="dxa"/>
          </w:tcPr>
          <w:p w14:paraId="0E781589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BA3D5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YNBS/BF06 OP433673</w:t>
            </w:r>
          </w:p>
        </w:tc>
        <w:tc>
          <w:tcPr>
            <w:tcW w:w="808" w:type="dxa"/>
          </w:tcPr>
          <w:p w14:paraId="2FDEF4AC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China</w:t>
            </w:r>
            <w:proofErr w:type="spellEnd"/>
          </w:p>
        </w:tc>
        <w:tc>
          <w:tcPr>
            <w:tcW w:w="1008" w:type="dxa"/>
          </w:tcPr>
          <w:p w14:paraId="175D4467" w14:textId="77777777" w:rsidR="00B928B9" w:rsidRPr="00BA3D5E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  <w:r w:rsidRPr="00BA3D5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E. </w:t>
            </w:r>
            <w:proofErr w:type="spellStart"/>
            <w:r w:rsidRPr="00BA3D5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africana</w:t>
            </w:r>
            <w:proofErr w:type="spellEnd"/>
          </w:p>
        </w:tc>
        <w:tc>
          <w:tcPr>
            <w:tcW w:w="1015" w:type="dxa"/>
          </w:tcPr>
          <w:p w14:paraId="7015D5B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9.2% (350/3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10B3E2F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.4% (281/36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015B99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C7D129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53E408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03E84E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97DC0E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85D303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1045FD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D59CCB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19100943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6111DB56" w14:textId="77777777" w:rsidTr="00A0136D">
        <w:tc>
          <w:tcPr>
            <w:tcW w:w="1043" w:type="dxa"/>
          </w:tcPr>
          <w:p w14:paraId="107EDDA8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B. </w:t>
            </w:r>
            <w:proofErr w:type="spellStart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  <w:r w:rsidRPr="00BA3D5E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Batfly-3 LC461051</w:t>
            </w:r>
          </w:p>
        </w:tc>
        <w:tc>
          <w:tcPr>
            <w:tcW w:w="808" w:type="dxa"/>
          </w:tcPr>
          <w:p w14:paraId="6E0A3AF6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Zambia</w:t>
            </w:r>
          </w:p>
        </w:tc>
        <w:tc>
          <w:tcPr>
            <w:tcW w:w="1008" w:type="dxa"/>
          </w:tcPr>
          <w:p w14:paraId="1984F3C5" w14:textId="77777777" w:rsidR="00B928B9" w:rsidRPr="00BA3D5E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  <w:r w:rsidRPr="00BA3D5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 xml:space="preserve">E. </w:t>
            </w:r>
            <w:proofErr w:type="spellStart"/>
            <w:r w:rsidRPr="00BA3D5E">
              <w:rPr>
                <w:rFonts w:ascii="Times New Roman" w:hAnsi="Times New Roman" w:cs="Times New Roman"/>
                <w:bCs/>
                <w:i/>
                <w:iCs/>
                <w:sz w:val="16"/>
                <w:szCs w:val="16"/>
                <w:lang w:val="en-GB"/>
              </w:rPr>
              <w:t>africana</w:t>
            </w:r>
            <w:proofErr w:type="spellEnd"/>
          </w:p>
        </w:tc>
        <w:tc>
          <w:tcPr>
            <w:tcW w:w="1015" w:type="dxa"/>
          </w:tcPr>
          <w:p w14:paraId="1C887E8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5.4% (245/32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3B6B7A4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5.8% (319/33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3DEEB3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3FB0FC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6198714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03F591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948763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BEC90D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D7D9F6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758688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5AF4C5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0804137A" w14:textId="77777777" w:rsidTr="00A0136D">
        <w:tc>
          <w:tcPr>
            <w:tcW w:w="1043" w:type="dxa"/>
          </w:tcPr>
          <w:p w14:paraId="051851C8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A3D5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B. </w:t>
            </w:r>
            <w:proofErr w:type="spellStart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  <w:proofErr w:type="spellEnd"/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. R-191 HM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BA3D5E">
              <w:rPr>
                <w:rFonts w:ascii="Times New Roman" w:hAnsi="Times New Roman" w:cs="Times New Roman"/>
                <w:sz w:val="16"/>
                <w:szCs w:val="16"/>
              </w:rPr>
              <w:t>3764</w:t>
            </w:r>
          </w:p>
        </w:tc>
        <w:tc>
          <w:tcPr>
            <w:tcW w:w="808" w:type="dxa"/>
          </w:tcPr>
          <w:p w14:paraId="1106097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Kenya</w:t>
            </w:r>
            <w:proofErr w:type="spellEnd"/>
          </w:p>
        </w:tc>
        <w:tc>
          <w:tcPr>
            <w:tcW w:w="1008" w:type="dxa"/>
          </w:tcPr>
          <w:p w14:paraId="2FA63A0E" w14:textId="77777777" w:rsidR="00B928B9" w:rsidRPr="001D6118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Cs/>
                <w:i/>
                <w:iCs/>
                <w:lang w:val="en-GB"/>
              </w:rPr>
            </w:pP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ousettus</w:t>
            </w:r>
            <w:proofErr w:type="spellEnd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 w:rsidRPr="00C805D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gyptiacus</w:t>
            </w:r>
            <w:proofErr w:type="spellEnd"/>
          </w:p>
        </w:tc>
        <w:tc>
          <w:tcPr>
            <w:tcW w:w="1015" w:type="dxa"/>
          </w:tcPr>
          <w:p w14:paraId="170DEF6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5.0% (300/3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0CA6CEE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3.0% (259/355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5BAD55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615920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4903C5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C686E23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D5610F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9D52B1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1E40CD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4CE7AD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004C3E7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452B18AD" w14:textId="77777777" w:rsidTr="00A0136D">
        <w:tc>
          <w:tcPr>
            <w:tcW w:w="1043" w:type="dxa"/>
          </w:tcPr>
          <w:p w14:paraId="1F6BD90F" w14:textId="77777777" w:rsidR="00B928B9" w:rsidRPr="00BA3D5E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61CD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861CDD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bovi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LR15 MN615930</w:t>
            </w:r>
          </w:p>
        </w:tc>
        <w:tc>
          <w:tcPr>
            <w:tcW w:w="808" w:type="dxa"/>
          </w:tcPr>
          <w:p w14:paraId="0772DCF9" w14:textId="77777777" w:rsidR="00B928B9" w:rsidRPr="00861CD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61CDD">
              <w:rPr>
                <w:rFonts w:ascii="Times New Roman" w:hAnsi="Times New Roman" w:cs="Times New Roman"/>
                <w:sz w:val="16"/>
                <w:szCs w:val="16"/>
              </w:rPr>
              <w:t>Brazil</w:t>
            </w:r>
            <w:proofErr w:type="spellEnd"/>
          </w:p>
        </w:tc>
        <w:tc>
          <w:tcPr>
            <w:tcW w:w="1008" w:type="dxa"/>
          </w:tcPr>
          <w:p w14:paraId="5C940074" w14:textId="77777777" w:rsidR="00B928B9" w:rsidRPr="00861CDD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  <w:r w:rsidRPr="00861CDD"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  <w:t>cattle</w:t>
            </w:r>
          </w:p>
        </w:tc>
        <w:tc>
          <w:tcPr>
            <w:tcW w:w="1015" w:type="dxa"/>
          </w:tcPr>
          <w:p w14:paraId="34E248F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0.9% (321/3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6816977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5.2% (270/35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BD27E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4B10FA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7B1623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B129455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2D1300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0E2BA03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AAED9A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0E12D9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399FDE9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0ADFED0A" w14:textId="77777777" w:rsidTr="00A0136D">
        <w:tc>
          <w:tcPr>
            <w:tcW w:w="1043" w:type="dxa"/>
          </w:tcPr>
          <w:p w14:paraId="215E8C2D" w14:textId="77777777" w:rsidR="00B928B9" w:rsidRPr="00861CD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lophag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-122-4 MT154631</w:t>
            </w:r>
          </w:p>
        </w:tc>
        <w:tc>
          <w:tcPr>
            <w:tcW w:w="808" w:type="dxa"/>
          </w:tcPr>
          <w:p w14:paraId="43346055" w14:textId="77777777" w:rsidR="00B928B9" w:rsidRPr="00861CD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eru</w:t>
            </w:r>
          </w:p>
        </w:tc>
        <w:tc>
          <w:tcPr>
            <w:tcW w:w="1008" w:type="dxa"/>
          </w:tcPr>
          <w:p w14:paraId="4B606961" w14:textId="77777777" w:rsidR="00B928B9" w:rsidRPr="00861CDD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  <w:proofErr w:type="spellStart"/>
            <w:r w:rsidRPr="00861CD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>Melophagus</w:t>
            </w:r>
            <w:proofErr w:type="spellEnd"/>
            <w:r w:rsidRPr="00861CD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proofErr w:type="spellStart"/>
            <w:r w:rsidRPr="00861CDD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>ovinus</w:t>
            </w:r>
            <w:proofErr w:type="spellEnd"/>
          </w:p>
          <w:p w14:paraId="4CB79989" w14:textId="77777777" w:rsidR="00B928B9" w:rsidRPr="00861CDD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bCs/>
                <w:sz w:val="16"/>
                <w:szCs w:val="16"/>
                <w:lang w:val="en-GB"/>
              </w:rPr>
            </w:pPr>
          </w:p>
        </w:tc>
        <w:tc>
          <w:tcPr>
            <w:tcW w:w="1015" w:type="dxa"/>
          </w:tcPr>
          <w:p w14:paraId="3A89FAC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0.4% (319/3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5A67891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4.6% (264/354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03833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ECE780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21DE84B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096762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740E62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FC95FF8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B73A11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3DF7835D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5B774D5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1E91B861" w14:textId="77777777" w:rsidTr="00A0136D">
        <w:tc>
          <w:tcPr>
            <w:tcW w:w="1043" w:type="dxa"/>
          </w:tcPr>
          <w:p w14:paraId="4B953C99" w14:textId="77777777" w:rsidR="00B928B9" w:rsidRPr="00861CDD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larridgei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CF02 GU056189</w:t>
            </w:r>
          </w:p>
        </w:tc>
        <w:tc>
          <w:tcPr>
            <w:tcW w:w="808" w:type="dxa"/>
          </w:tcPr>
          <w:p w14:paraId="37429A9D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8" w:type="dxa"/>
          </w:tcPr>
          <w:p w14:paraId="11325B7E" w14:textId="77777777" w:rsidR="00B928B9" w:rsidRPr="00861CDD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</w:p>
        </w:tc>
        <w:tc>
          <w:tcPr>
            <w:tcW w:w="1015" w:type="dxa"/>
          </w:tcPr>
          <w:p w14:paraId="53ECBE2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0.4% (319/353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3C48902D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5.0% (276/36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CFE14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002D70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7FF3C9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5C571E3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2AEC7F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6391E0D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42A6BA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002E46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2A01B53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3329DB5D" w14:textId="77777777" w:rsidTr="00A0136D">
        <w:tc>
          <w:tcPr>
            <w:tcW w:w="1043" w:type="dxa"/>
          </w:tcPr>
          <w:p w14:paraId="575B19F5" w14:textId="77777777" w:rsidR="00B928B9" w:rsidRPr="00CC2E8B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CC2E8B">
              <w:rPr>
                <w:rFonts w:ascii="Times New Roman" w:hAnsi="Times New Roman" w:cs="Times New Roman"/>
                <w:sz w:val="16"/>
                <w:szCs w:val="16"/>
              </w:rPr>
              <w:t>symbiont</w:t>
            </w:r>
            <w:proofErr w:type="spellEnd"/>
            <w:r w:rsidRPr="00CC2E8B">
              <w:rPr>
                <w:rFonts w:ascii="Times New Roman" w:hAnsi="Times New Roman" w:cs="Times New Roman"/>
                <w:sz w:val="16"/>
                <w:szCs w:val="16"/>
              </w:rPr>
              <w:t xml:space="preserve"> of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E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odori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KT751156</w:t>
            </w:r>
          </w:p>
        </w:tc>
        <w:tc>
          <w:tcPr>
            <w:tcW w:w="808" w:type="dxa"/>
          </w:tcPr>
          <w:p w14:paraId="5CFFB91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omoros</w:t>
            </w:r>
            <w:proofErr w:type="spellEnd"/>
          </w:p>
        </w:tc>
        <w:tc>
          <w:tcPr>
            <w:tcW w:w="1008" w:type="dxa"/>
          </w:tcPr>
          <w:p w14:paraId="596CDFE7" w14:textId="77777777" w:rsidR="00B928B9" w:rsidRPr="00861CDD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E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heodori</w:t>
            </w:r>
            <w:proofErr w:type="spellEnd"/>
          </w:p>
        </w:tc>
        <w:tc>
          <w:tcPr>
            <w:tcW w:w="1015" w:type="dxa"/>
          </w:tcPr>
          <w:p w14:paraId="40D6895E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2.5% (273/33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0160BCE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6.5% (254/332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CD1D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734C48ED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5096ADA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F90956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8C0003C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8D5CEA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D65696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6898FF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665318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082C4204" w14:textId="77777777" w:rsidTr="00A0136D">
        <w:tc>
          <w:tcPr>
            <w:tcW w:w="1043" w:type="dxa"/>
          </w:tcPr>
          <w:p w14:paraId="67D1580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r w:rsidRPr="0053222F">
              <w:rPr>
                <w:rFonts w:ascii="Times New Roman" w:hAnsi="Times New Roman" w:cs="Times New Roman"/>
                <w:sz w:val="16"/>
                <w:szCs w:val="16"/>
              </w:rPr>
              <w:t>flyAA033</w:t>
            </w:r>
          </w:p>
          <w:p w14:paraId="652AC4D4" w14:textId="77777777" w:rsidR="00B928B9" w:rsidRPr="0053222F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R997986</w:t>
            </w:r>
          </w:p>
        </w:tc>
        <w:tc>
          <w:tcPr>
            <w:tcW w:w="808" w:type="dxa"/>
          </w:tcPr>
          <w:p w14:paraId="34CDF36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South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Africa</w:t>
            </w:r>
            <w:proofErr w:type="spellEnd"/>
          </w:p>
        </w:tc>
        <w:tc>
          <w:tcPr>
            <w:tcW w:w="1008" w:type="dxa"/>
          </w:tcPr>
          <w:p w14:paraId="5BFE751A" w14:textId="77777777" w:rsidR="00B928B9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ucampsipo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015" w:type="dxa"/>
          </w:tcPr>
          <w:p w14:paraId="4BDF4E5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4.9% (179/239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50CE69E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96.2% (229/238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C0AEA3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0FF86B2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483352AB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3F736F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E05BC6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6D19F803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84C6C46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46E2838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7ADCEAE5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928B9" w:rsidRPr="00157CCD" w14:paraId="4968211D" w14:textId="77777777" w:rsidTr="00A0136D">
        <w:tc>
          <w:tcPr>
            <w:tcW w:w="1043" w:type="dxa"/>
          </w:tcPr>
          <w:p w14:paraId="24ED397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554B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B. </w:t>
            </w:r>
            <w:proofErr w:type="spellStart"/>
            <w:r w:rsidRPr="00F554B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p</w:t>
            </w:r>
            <w:proofErr w:type="spellEnd"/>
            <w:r w:rsidRPr="00F554B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r w:rsidRPr="00F554B8">
              <w:rPr>
                <w:rFonts w:ascii="Times New Roman" w:hAnsi="Times New Roman" w:cs="Times New Roman"/>
                <w:sz w:val="16"/>
                <w:szCs w:val="16"/>
              </w:rPr>
              <w:t>GLOSOR-HF16.1-94.1</w:t>
            </w:r>
          </w:p>
          <w:p w14:paraId="3BC18169" w14:textId="77777777" w:rsidR="00B928B9" w:rsidRPr="00F554B8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H234356</w:t>
            </w:r>
          </w:p>
        </w:tc>
        <w:tc>
          <w:tcPr>
            <w:tcW w:w="808" w:type="dxa"/>
          </w:tcPr>
          <w:p w14:paraId="098E7F6D" w14:textId="77777777" w:rsidR="00B928B9" w:rsidRPr="00F554B8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554B8">
              <w:rPr>
                <w:rFonts w:ascii="Times New Roman" w:hAnsi="Times New Roman" w:cs="Times New Roman"/>
                <w:sz w:val="16"/>
                <w:szCs w:val="16"/>
              </w:rPr>
              <w:t>Costa</w:t>
            </w:r>
            <w:proofErr w:type="spellEnd"/>
            <w:r w:rsidRPr="00F554B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F554B8">
              <w:rPr>
                <w:rFonts w:ascii="Times New Roman" w:hAnsi="Times New Roman" w:cs="Times New Roman"/>
                <w:sz w:val="16"/>
                <w:szCs w:val="16"/>
              </w:rPr>
              <w:t>Rica</w:t>
            </w:r>
            <w:proofErr w:type="spellEnd"/>
          </w:p>
        </w:tc>
        <w:tc>
          <w:tcPr>
            <w:tcW w:w="1008" w:type="dxa"/>
          </w:tcPr>
          <w:p w14:paraId="3ABB29C0" w14:textId="77777777" w:rsidR="00B928B9" w:rsidRPr="0053222F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</w:pPr>
            <w:proofErr w:type="spellStart"/>
            <w:r w:rsidRPr="005322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>Glossophaga</w:t>
            </w:r>
            <w:proofErr w:type="spellEnd"/>
            <w:r w:rsidRPr="005322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 xml:space="preserve"> </w:t>
            </w:r>
            <w:proofErr w:type="spellStart"/>
            <w:r w:rsidRPr="0053222F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eastAsia="sk-SK"/>
              </w:rPr>
              <w:t>soricina</w:t>
            </w:r>
            <w:proofErr w:type="spellEnd"/>
          </w:p>
          <w:p w14:paraId="393D8A96" w14:textId="77777777" w:rsidR="00B928B9" w:rsidRPr="00F554B8" w:rsidRDefault="00B928B9" w:rsidP="00A0136D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015" w:type="dxa"/>
          </w:tcPr>
          <w:p w14:paraId="08FA5C2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88.6% (311/351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4" w:type="dxa"/>
            <w:tcBorders>
              <w:right w:val="single" w:sz="4" w:space="0" w:color="auto"/>
            </w:tcBorders>
          </w:tcPr>
          <w:p w14:paraId="07AF39B0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77.4% (284/367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bp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4DAC5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34899C7F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</w:tcPr>
          <w:p w14:paraId="1E458151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B7EB759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774CB0A3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54215F37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1F4EA084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</w:tcPr>
          <w:p w14:paraId="2670B22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</w:tcPr>
          <w:p w14:paraId="4C6E9572" w14:textId="77777777" w:rsidR="00B928B9" w:rsidRDefault="00B928B9" w:rsidP="00A013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bookmarkEnd w:id="0"/>
    </w:tbl>
    <w:p w14:paraId="4F642EF3" w14:textId="77777777" w:rsidR="00B928B9" w:rsidRDefault="00B928B9"/>
    <w:sectPr w:rsidR="00B928B9" w:rsidSect="00B928B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28B9"/>
    <w:rsid w:val="00B92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AA45772"/>
  <w15:chartTrackingRefBased/>
  <w15:docId w15:val="{335EA0E6-3CC4-435A-9CDE-26ED65332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B928B9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B928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36</Words>
  <Characters>3037</Characters>
  <Application>Microsoft Office Word</Application>
  <DocSecurity>0</DocSecurity>
  <Lines>759</Lines>
  <Paragraphs>223</Paragraphs>
  <ScaleCrop>false</ScaleCrop>
  <Company/>
  <LinksUpToDate>false</LinksUpToDate>
  <CharactersWithSpaces>3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Spitalska</dc:creator>
  <cp:keywords/>
  <dc:description/>
  <cp:lastModifiedBy>Eva Spitalska</cp:lastModifiedBy>
  <cp:revision>1</cp:revision>
  <dcterms:created xsi:type="dcterms:W3CDTF">2024-02-07T12:46:00Z</dcterms:created>
  <dcterms:modified xsi:type="dcterms:W3CDTF">2024-02-07T1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1a89ba-b15b-45c8-a647-2e8d1e815845</vt:lpwstr>
  </property>
</Properties>
</file>